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itternetztabelle4Akz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E7A0450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272F2F6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8E6EA00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07A6E31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2601B0F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46E6E5C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BFAE271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2CDFAA4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3154D82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4E01A54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99064A1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3715F90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F6BE085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891138E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0A7DBC5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02A6DC5A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ethods of recruitment to each patient </w:t>
            </w:r>
            <w:proofErr w:type="spellStart"/>
            <w:r w:rsidRPr="005328FA">
              <w:rPr>
                <w:rFonts w:ascii="Arial" w:eastAsia="Calibri" w:hAnsi="Arial" w:cs="Arial"/>
              </w:rPr>
              <w:t>group</w:t>
            </w:r>
            <w:r w:rsidR="00441420">
              <w:rPr>
                <w:rFonts w:ascii="Arial" w:eastAsia="Calibri" w:hAnsi="Arial" w:cs="Arial"/>
              </w:rPr>
              <w:t>3</w:t>
            </w:r>
            <w:proofErr w:type="spellEnd"/>
          </w:p>
          <w:p w14:paraId="615110F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291B9C5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6601C9F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036D4E2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45EF6D0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A2F4B6D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14363B9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155B0B6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F68FD61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9CD1BC0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5CAE605A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8B3411A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2C0CE57" w:rsidR="004520D8" w:rsidRPr="00441420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9B8C7AE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0D14383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717E89D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4FD0FAF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1B4F8059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3FB8CA7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D94E5FA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A64F196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DFBC5AF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EDBBA37" w:rsidR="004520D8" w:rsidRPr="005328FA" w:rsidRDefault="0044142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E83C28B" w:rsidR="004520D8" w:rsidRPr="005328FA" w:rsidRDefault="0044142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41420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20D8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berschrift1"/>
    <w:next w:val="Stand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berschrift1Zchn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berschrift2"/>
    <w:next w:val="Stand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berschrift2Zchn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berschrift3"/>
    <w:next w:val="Stand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berschrift3Zchn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berschrift4"/>
    <w:next w:val="Stand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berschrift4Zchn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bsatz-Standardschriftar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enabsatz">
    <w:name w:val="List Paragraph"/>
    <w:basedOn w:val="Stand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itternetztabelle4Akzent2">
    <w:name w:val="Grid Table 4 Accent 2"/>
    <w:basedOn w:val="NormaleTabelle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3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6</Words>
  <Characters>6820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agdalena Mohnike</cp:lastModifiedBy>
  <cp:revision>2</cp:revision>
  <dcterms:created xsi:type="dcterms:W3CDTF">2020-06-10T12:46:00Z</dcterms:created>
  <dcterms:modified xsi:type="dcterms:W3CDTF">2020-06-1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